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1 Table. Computational tools used for the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in silico</w:t>
      </w:r>
      <w:r>
        <w:rPr/>
        <w:t xml:space="preserve"> analyses of LYZL proteins in this study.</w:t>
      </w:r>
    </w:p>
    <w:tbl>
      <w:tblPr>
        <w:tblW w:w="120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3600"/>
        <w:gridCol w:w="3960"/>
      </w:tblGrid>
      <w:tr>
        <w:trPr>
          <w:trHeight w:val="5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</w:rPr>
              <w:t>Analysi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</w:rPr>
              <w:t>Tool use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</w:rPr>
              <w:t>Website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retrieva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BI nucleotid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ncbi.nlm.nih.gov/nuccore/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ilarity search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BI BLAS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blast.ncbi.nlm.nih.gov/Blast.cgi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le sequence alignmen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-COFFE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tcoffee.crg.cat/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wise alignmen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ALW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genome.jp/tools/clustalw/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Domain predict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BI CD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ncbi.nlm.nih.gov/cdd/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properti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ASY serv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expasy.org/proteomics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 translational modificat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manipulation suit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bioinformatics.org/sms2/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mic neighbourhoo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embl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asia.ensembl.org/index.html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logen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S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blast.ncbi.nlm.nih.gov/Blast.cgi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20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5840" w:h="12240"/>
      <w:pgMar w:left="1440" w:right="1440" w:gutter="0" w:header="0" w:top="126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;Courier New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Calibri" w:cs="Courier New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Calibri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7T13:17:00Z</dcterms:created>
  <dc:creator>Suresh</dc:creator>
  <dc:description/>
  <cp:keywords/>
  <dc:language>en-US</dc:language>
  <cp:lastModifiedBy>Dr. Suresh</cp:lastModifiedBy>
  <dcterms:modified xsi:type="dcterms:W3CDTF">2016-08-17T15:15:00Z</dcterms:modified>
  <cp:revision>4</cp:revision>
  <dc:subject/>
  <dc:title>Supplementary table 1</dc:title>
</cp:coreProperties>
</file>